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00608D" w14:textId="3B167C9B" w:rsidR="00175257" w:rsidRPr="00B67843" w:rsidRDefault="00C6333C" w:rsidP="00175257">
      <w:pPr>
        <w:spacing w:line="480" w:lineRule="auto"/>
      </w:pPr>
      <w:bookmarkStart w:id="0" w:name="OLE_LINK71"/>
      <w:bookmarkStart w:id="1" w:name="OLE_LINK72"/>
      <w:bookmarkStart w:id="2" w:name="_GoBack"/>
      <w:bookmarkEnd w:id="2"/>
      <w:r>
        <w:rPr>
          <w:b/>
        </w:rPr>
        <w:t xml:space="preserve">S1 Fig. </w:t>
      </w:r>
      <w:r w:rsidR="00175257" w:rsidRPr="00B67843">
        <w:rPr>
          <w:b/>
        </w:rPr>
        <w:t xml:space="preserve">Gravimetric water content of incubated </w:t>
      </w:r>
      <w:proofErr w:type="gramStart"/>
      <w:r w:rsidR="00175257" w:rsidRPr="00B67843">
        <w:rPr>
          <w:b/>
        </w:rPr>
        <w:t>cores,</w:t>
      </w:r>
      <w:proofErr w:type="gramEnd"/>
      <w:r w:rsidR="00175257" w:rsidRPr="00B67843">
        <w:rPr>
          <w:b/>
        </w:rPr>
        <w:t xml:space="preserve"> by core origin and location over the 17-year transplant experiment.</w:t>
      </w:r>
      <w:r w:rsidR="00175257" w:rsidRPr="00B67843">
        <w:t xml:space="preserve"> Each point shows a single measurement of a single core. Data are shown by core type (native or transplant). Lines around points show distribution of data.</w:t>
      </w:r>
    </w:p>
    <w:bookmarkEnd w:id="0"/>
    <w:bookmarkEnd w:id="1"/>
    <w:p w14:paraId="3884DA03" w14:textId="77777777" w:rsidR="00175257" w:rsidRPr="00B67843" w:rsidRDefault="00175257" w:rsidP="00175257">
      <w:pPr>
        <w:spacing w:line="480" w:lineRule="auto"/>
      </w:pPr>
      <w:r>
        <w:rPr>
          <w:noProof/>
        </w:rPr>
        <w:drawing>
          <wp:inline distT="0" distB="0" distL="0" distR="0" wp14:anchorId="4082DA21" wp14:editId="76F6EAA5">
            <wp:extent cx="5443855" cy="54438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3855" cy="5443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22CF98" w14:textId="3B750657" w:rsidR="00DD6E09" w:rsidRDefault="00DD6E09" w:rsidP="005935B7">
      <w:pPr>
        <w:spacing w:line="480" w:lineRule="auto"/>
      </w:pPr>
    </w:p>
    <w:sectPr w:rsidR="00DD6E09" w:rsidSect="00FF49F1">
      <w:headerReference w:type="default" r:id="rId8"/>
      <w:footerReference w:type="default" r:id="rId9"/>
      <w:footnotePr>
        <w:numFmt w:val="chicago"/>
      </w:footnotePr>
      <w:pgSz w:w="12240" w:h="15840"/>
      <w:pgMar w:top="1440" w:right="1800" w:bottom="1440" w:left="1800" w:header="720" w:footer="720" w:gutter="0"/>
      <w:lnNumType w:countBy="1" w:restart="continuous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D4B073" w14:textId="77777777" w:rsidR="00E643A6" w:rsidRDefault="00A61CF5">
      <w:r>
        <w:separator/>
      </w:r>
    </w:p>
  </w:endnote>
  <w:endnote w:type="continuationSeparator" w:id="0">
    <w:p w14:paraId="2933743A" w14:textId="77777777" w:rsidR="00E643A6" w:rsidRDefault="00A61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7C4C9" w14:textId="77777777" w:rsidR="009917F0" w:rsidRPr="00580207" w:rsidRDefault="00175257" w:rsidP="00580207">
    <w:pPr>
      <w:pStyle w:val="Footer"/>
      <w:jc w:val="right"/>
      <w:rPr>
        <w:sz w:val="20"/>
        <w:szCs w:val="20"/>
      </w:rPr>
    </w:pPr>
    <w:r w:rsidRPr="00580207">
      <w:rPr>
        <w:rStyle w:val="PageNumber"/>
        <w:sz w:val="20"/>
        <w:szCs w:val="20"/>
      </w:rPr>
      <w:fldChar w:fldCharType="begin"/>
    </w:r>
    <w:r w:rsidRPr="00580207">
      <w:rPr>
        <w:rStyle w:val="PageNumber"/>
        <w:sz w:val="20"/>
        <w:szCs w:val="20"/>
      </w:rPr>
      <w:instrText xml:space="preserve"> PAGE </w:instrText>
    </w:r>
    <w:r w:rsidRPr="00580207">
      <w:rPr>
        <w:rStyle w:val="PageNumber"/>
        <w:sz w:val="20"/>
        <w:szCs w:val="20"/>
      </w:rPr>
      <w:fldChar w:fldCharType="separate"/>
    </w:r>
    <w:r w:rsidR="001552C0">
      <w:rPr>
        <w:rStyle w:val="PageNumber"/>
        <w:noProof/>
        <w:sz w:val="20"/>
        <w:szCs w:val="20"/>
      </w:rPr>
      <w:t>2</w:t>
    </w:r>
    <w:r w:rsidRPr="00580207">
      <w:rPr>
        <w:rStyle w:val="PageNumber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BF5CA5" w14:textId="77777777" w:rsidR="00E643A6" w:rsidRDefault="00A61CF5">
      <w:r>
        <w:separator/>
      </w:r>
    </w:p>
  </w:footnote>
  <w:footnote w:type="continuationSeparator" w:id="0">
    <w:p w14:paraId="4B20C4AB" w14:textId="77777777" w:rsidR="00E643A6" w:rsidRDefault="00A61CF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3E8CB4" w14:textId="77777777" w:rsidR="009917F0" w:rsidRPr="00580207" w:rsidRDefault="00175257">
    <w:pPr>
      <w:pStyle w:val="Header"/>
      <w:rPr>
        <w:sz w:val="20"/>
        <w:szCs w:val="20"/>
      </w:rPr>
    </w:pPr>
    <w:r>
      <w:rPr>
        <w:sz w:val="20"/>
        <w:szCs w:val="20"/>
      </w:rPr>
      <w:t>Bacterial structure and function after climate chang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257"/>
    <w:rsid w:val="001552C0"/>
    <w:rsid w:val="00175257"/>
    <w:rsid w:val="005935B7"/>
    <w:rsid w:val="00A61CF5"/>
    <w:rsid w:val="00B44BE7"/>
    <w:rsid w:val="00C1738E"/>
    <w:rsid w:val="00C6333C"/>
    <w:rsid w:val="00C93504"/>
    <w:rsid w:val="00D30904"/>
    <w:rsid w:val="00DD6E09"/>
    <w:rsid w:val="00DF300C"/>
    <w:rsid w:val="00E64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4D0A1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257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761AE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7525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5257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7525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5257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75257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17525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257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761AE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7525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5257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7525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5257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75257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1752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9</Characters>
  <Application>Microsoft Macintosh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ond-Lamberty</dc:creator>
  <cp:keywords/>
  <dc:description/>
  <cp:lastModifiedBy>Ben Bond-Lamberty</cp:lastModifiedBy>
  <cp:revision>7</cp:revision>
  <dcterms:created xsi:type="dcterms:W3CDTF">2015-03-25T17:42:00Z</dcterms:created>
  <dcterms:modified xsi:type="dcterms:W3CDTF">2016-02-19T20:54:00Z</dcterms:modified>
</cp:coreProperties>
</file>